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81C85" w14:textId="017F2E2B" w:rsidR="00223839" w:rsidRPr="00D0044D" w:rsidRDefault="00223839" w:rsidP="00223839">
      <w:pPr>
        <w:pStyle w:val="Caption"/>
        <w:keepNext/>
        <w:spacing w:line="480" w:lineRule="auto"/>
      </w:pPr>
    </w:p>
    <w:tbl>
      <w:tblPr>
        <w:tblW w:w="5000" w:type="pct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775"/>
        <w:gridCol w:w="1353"/>
        <w:gridCol w:w="2013"/>
        <w:gridCol w:w="520"/>
        <w:gridCol w:w="522"/>
        <w:gridCol w:w="520"/>
        <w:gridCol w:w="522"/>
        <w:gridCol w:w="526"/>
        <w:gridCol w:w="522"/>
        <w:gridCol w:w="520"/>
        <w:gridCol w:w="522"/>
        <w:gridCol w:w="520"/>
        <w:gridCol w:w="520"/>
      </w:tblGrid>
      <w:tr w:rsidR="00223839" w:rsidRPr="00D0044D" w14:paraId="0046BBAC" w14:textId="77777777" w:rsidTr="00C229CE">
        <w:trPr>
          <w:trHeight w:val="144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193E" w14:textId="77777777" w:rsidR="00223839" w:rsidRPr="00D0044D" w:rsidRDefault="00223839" w:rsidP="00C229CE">
            <w:pPr>
              <w:rPr>
                <w:rFonts w:eastAsia="Times New Roman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45456" w14:textId="77777777" w:rsidR="00223839" w:rsidRPr="00D0044D" w:rsidRDefault="00223839" w:rsidP="00C229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47FA" w14:textId="77777777" w:rsidR="00223839" w:rsidRPr="00D0044D" w:rsidRDefault="00223839" w:rsidP="00C229CE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395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0868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July 2018</w:t>
            </w:r>
          </w:p>
        </w:tc>
        <w:tc>
          <w:tcPr>
            <w:tcW w:w="139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354D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March 2019</w:t>
            </w:r>
          </w:p>
        </w:tc>
      </w:tr>
      <w:tr w:rsidR="00223839" w:rsidRPr="00D0044D" w14:paraId="3B8F5C0C" w14:textId="77777777" w:rsidTr="00C229CE">
        <w:trPr>
          <w:trHeight w:val="144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60CB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7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02524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sample type</w:t>
            </w:r>
          </w:p>
        </w:tc>
        <w:tc>
          <w:tcPr>
            <w:tcW w:w="10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D8C53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D397A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2B152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0044D">
              <w:rPr>
                <w:rFonts w:eastAsia="Times New Roman"/>
                <w:color w:val="000000"/>
                <w:sz w:val="20"/>
                <w:szCs w:val="20"/>
              </w:rPr>
              <w:t>ave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972E0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0044D">
              <w:rPr>
                <w:rFonts w:eastAsia="Times New Roman"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DE47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4102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E9CD5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4636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0044D">
              <w:rPr>
                <w:rFonts w:eastAsia="Times New Roman"/>
                <w:color w:val="000000"/>
                <w:sz w:val="20"/>
                <w:szCs w:val="20"/>
              </w:rPr>
              <w:t>ave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4D40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0044D">
              <w:rPr>
                <w:rFonts w:eastAsia="Times New Roman"/>
                <w:color w:val="000000"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5739B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0D59A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max</w:t>
            </w:r>
          </w:p>
        </w:tc>
      </w:tr>
      <w:tr w:rsidR="00223839" w:rsidRPr="00D0044D" w14:paraId="0DC5E98E" w14:textId="77777777" w:rsidTr="00C229CE">
        <w:trPr>
          <w:trHeight w:val="144"/>
        </w:trPr>
        <w:tc>
          <w:tcPr>
            <w:tcW w:w="4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B0FCE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detritus</w:t>
            </w: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A0456" w14:textId="77777777" w:rsidR="00223839" w:rsidRPr="00D0044D" w:rsidRDefault="00223839" w:rsidP="00C229C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EAM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5416B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B681C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5C386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AE537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3A48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.4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0CB0C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84F7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F05D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2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10A8E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E392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D26C9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2.7</w:t>
            </w:r>
          </w:p>
        </w:tc>
      </w:tr>
      <w:tr w:rsidR="00223839" w:rsidRPr="00D0044D" w14:paraId="05611042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9D9BB6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B9EFC" w14:textId="77777777" w:rsidR="00223839" w:rsidRPr="00D0044D" w:rsidRDefault="00223839" w:rsidP="00C229C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tray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F0BC7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3B027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9A05C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9BB3E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120D9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61141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0BE28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BF2AC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9B123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D60D6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8B267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2.5</w:t>
            </w:r>
          </w:p>
        </w:tc>
      </w:tr>
      <w:tr w:rsidR="00223839" w:rsidRPr="00D0044D" w14:paraId="7BB77468" w14:textId="77777777" w:rsidTr="00C229CE">
        <w:trPr>
          <w:trHeight w:val="144"/>
        </w:trPr>
        <w:tc>
          <w:tcPr>
            <w:tcW w:w="41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96A99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7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B5962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algae tissue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CA5C" w14:textId="77777777" w:rsidR="00223839" w:rsidRPr="00D0044D" w:rsidRDefault="0022383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Dictyota sp.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00962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4C5E7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8E578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7E90F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4D4B2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735A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107F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3C473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425A6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4226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0</w:t>
            </w:r>
          </w:p>
        </w:tc>
      </w:tr>
      <w:tr w:rsidR="00223839" w:rsidRPr="00D0044D" w14:paraId="66E0118D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9BA5C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6F2992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AB131" w14:textId="77777777" w:rsidR="00223839" w:rsidRPr="00D0044D" w:rsidRDefault="0022383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Halimeda sp.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4E8A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BE47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981D6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C9A1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20BFE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D555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EF159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DCA82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EBBA3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30F5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9</w:t>
            </w:r>
          </w:p>
        </w:tc>
      </w:tr>
      <w:tr w:rsidR="00223839" w:rsidRPr="00D0044D" w14:paraId="60510FCC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E3374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D8ABD3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4B0D1" w14:textId="77777777" w:rsidR="00223839" w:rsidRPr="00D0044D" w:rsidRDefault="0022383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Lobophora variegata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22BB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53DA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8599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40949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1307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7E7C2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CCC1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5C255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D15E3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D8B98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5</w:t>
            </w:r>
          </w:p>
        </w:tc>
      </w:tr>
      <w:tr w:rsidR="00223839" w:rsidRPr="00D0044D" w14:paraId="7645C08D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7ED30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30961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97E4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F4DF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4F058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537EF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AF1A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D6C22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3F93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C177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BF4FB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19AD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FC92E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9</w:t>
            </w:r>
          </w:p>
        </w:tc>
      </w:tr>
      <w:tr w:rsidR="00223839" w:rsidRPr="00D0044D" w14:paraId="033E399B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F8CF11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CA41B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BCM tissue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06D0F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4BCB5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20BA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C6985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8E72A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F38D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3207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00D28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B6D5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3FA99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184BE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6</w:t>
            </w:r>
          </w:p>
        </w:tc>
      </w:tr>
      <w:tr w:rsidR="00223839" w:rsidRPr="00D0044D" w14:paraId="7F0AB3EE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494DA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F22BF" w14:textId="77777777" w:rsidR="00223839" w:rsidRPr="00D0044D" w:rsidRDefault="00223839" w:rsidP="00C229C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herbivore feces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4E906" w14:textId="77777777" w:rsidR="00223839" w:rsidRPr="00D0044D" w:rsidRDefault="0022383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anthurus bahianu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C4819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6B469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E500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52E6E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3255A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CBD0C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368D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273BF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4CE4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58CE3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8</w:t>
            </w:r>
          </w:p>
        </w:tc>
      </w:tr>
      <w:tr w:rsidR="00223839" w:rsidRPr="00D0044D" w14:paraId="379913D4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A5BF00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9D417B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0DC2" w14:textId="77777777" w:rsidR="00223839" w:rsidRPr="00D0044D" w:rsidRDefault="0022383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canthurus coeruleu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AB1E8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7D05F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1A41A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6040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632D1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86547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21742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2F6DF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5B62F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F581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223839" w:rsidRPr="00D0044D" w14:paraId="4268E7C5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A8E2D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D05DF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73EB1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B763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41573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7B75D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5BC7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7B7D6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5EB7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6162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AA58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BF38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9AB98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8</w:t>
            </w:r>
          </w:p>
        </w:tc>
      </w:tr>
      <w:tr w:rsidR="00223839" w:rsidRPr="00D0044D" w14:paraId="61633820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04CA7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98593" w14:textId="77777777" w:rsidR="00223839" w:rsidRPr="00D0044D" w:rsidRDefault="00223839" w:rsidP="00C229C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pongivore feces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2940" w14:textId="77777777" w:rsidR="00223839" w:rsidRPr="00D0044D" w:rsidRDefault="0022383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Holacanthus ciliari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955B7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A22AD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10E7B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55108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A3A1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3DEA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1F77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C976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744D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B644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</w:tr>
      <w:tr w:rsidR="00223839" w:rsidRPr="00D0044D" w14:paraId="46A162B0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D1345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90A46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BC87D" w14:textId="77777777" w:rsidR="00223839" w:rsidRPr="00D0044D" w:rsidRDefault="0022383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omacanthus paru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751EE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EEE3B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60DF3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1E5D0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A41CB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ACB82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E0DFF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BCC53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A5A14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8782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.7</w:t>
            </w:r>
          </w:p>
        </w:tc>
      </w:tr>
      <w:tr w:rsidR="00223839" w:rsidRPr="00D0044D" w14:paraId="6EB4234D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3D952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50166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35B08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8057E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8678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7F4F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6F21B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F21D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298F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A49C8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8101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ED3E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2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09E4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.7</w:t>
            </w:r>
          </w:p>
        </w:tc>
      </w:tr>
      <w:tr w:rsidR="00223839" w:rsidRPr="00D0044D" w14:paraId="3AAB5483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BB3903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6DB45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emergent sponge tissue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69BDD" w14:textId="77777777" w:rsidR="00223839" w:rsidRPr="00D0044D" w:rsidRDefault="0022383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Aplysina cauliformis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65729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8CB1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3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46978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F1482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98FE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4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412FB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8DE54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630BA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4548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2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C2C8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2.1</w:t>
            </w:r>
          </w:p>
        </w:tc>
      </w:tr>
      <w:tr w:rsidR="00223839" w:rsidRPr="00D0044D" w14:paraId="5E5CF5F3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D607F8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CA1E5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B77C7" w14:textId="77777777" w:rsidR="00223839" w:rsidRPr="00D0044D" w:rsidRDefault="0022383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Niphates digitalis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DFDD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1891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7978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6E81B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322DB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D1D99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5621A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17263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0BDD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1D90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.5</w:t>
            </w:r>
          </w:p>
        </w:tc>
      </w:tr>
      <w:tr w:rsidR="00223839" w:rsidRPr="00D0044D" w14:paraId="75053FD3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466E9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FCC73E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4841F" w14:textId="77777777" w:rsidR="00223839" w:rsidRPr="00D0044D" w:rsidRDefault="0022383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Xestospongia muta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50A2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B399B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3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DD895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ADD5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BF2F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631C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11EBB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EBE9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2CC6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8DAE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4.4</w:t>
            </w:r>
          </w:p>
        </w:tc>
      </w:tr>
      <w:tr w:rsidR="00223839" w:rsidRPr="00D0044D" w14:paraId="1B221BF3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6E65FB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4B306A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D315D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BB58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ECA80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3.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7ECC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C19F9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2.0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3256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4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0CEA8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4CC76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4A502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04EA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2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8278C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4.4</w:t>
            </w:r>
          </w:p>
        </w:tc>
      </w:tr>
      <w:tr w:rsidR="00223839" w:rsidRPr="00D0044D" w14:paraId="6573A9A1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7027C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71447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cryptic sponge tissue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1E1B4" w14:textId="77777777" w:rsidR="00223839" w:rsidRPr="00D0044D" w:rsidRDefault="0022383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Chondrilla sp.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7E2C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3846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8AA8C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3A3E3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0BF0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2.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DD32D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B28C8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86CC7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0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EC40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4AE9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1</w:t>
            </w:r>
          </w:p>
        </w:tc>
      </w:tr>
      <w:tr w:rsidR="00223839" w:rsidRPr="00D0044D" w14:paraId="0A4BDC45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F6F4A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D2FA5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9848A" w14:textId="77777777" w:rsidR="00223839" w:rsidRPr="00D0044D" w:rsidRDefault="0022383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 xml:space="preserve">Halisarca caerulea 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E736E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1FDF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3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690D8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7859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3.2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8CBEB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CB30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E1F5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2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2E98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37F13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2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EA710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.0</w:t>
            </w:r>
          </w:p>
        </w:tc>
      </w:tr>
      <w:tr w:rsidR="00223839" w:rsidRPr="00D0044D" w14:paraId="2710E1DE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DF32C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6A9FE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21EF" w14:textId="77777777" w:rsidR="00223839" w:rsidRPr="00D0044D" w:rsidRDefault="00223839" w:rsidP="00C229CE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Scopalina ruetzleri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68B30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A793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5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7850D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8049C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4.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5BA0C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F5559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9FBE5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.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13B62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0B79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3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50656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4.2</w:t>
            </w:r>
          </w:p>
        </w:tc>
      </w:tr>
      <w:tr w:rsidR="00223839" w:rsidRPr="00D0044D" w14:paraId="3613DC8A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5C635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1C0CF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B211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23376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DDF4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BBA4C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6DB97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2.1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2EB92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5.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3754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4B96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2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8A91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3A4AF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-0.8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19668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4.2</w:t>
            </w:r>
          </w:p>
        </w:tc>
      </w:tr>
      <w:tr w:rsidR="00223839" w:rsidRPr="00D0044D" w14:paraId="36B82884" w14:textId="77777777" w:rsidTr="00C229CE">
        <w:trPr>
          <w:trHeight w:val="144"/>
        </w:trPr>
        <w:tc>
          <w:tcPr>
            <w:tcW w:w="41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005BEC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332A5" w14:textId="77777777" w:rsidR="00223839" w:rsidRPr="00D0044D" w:rsidRDefault="00223839" w:rsidP="00C229CE">
            <w:pPr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sediment trap</w:t>
            </w:r>
          </w:p>
        </w:tc>
        <w:tc>
          <w:tcPr>
            <w:tcW w:w="10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AA979" w14:textId="77777777" w:rsidR="00223839" w:rsidRPr="00D0044D" w:rsidRDefault="00223839" w:rsidP="00C229CE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rFonts w:eastAsia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47660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E1E88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1.1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498F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1.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BA0E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-2.6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9362" w14:textId="77777777" w:rsidR="00223839" w:rsidRPr="00D0044D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0044D">
              <w:rPr>
                <w:color w:val="000000"/>
                <w:sz w:val="20"/>
                <w:szCs w:val="20"/>
              </w:rPr>
              <w:t>0.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10CF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6B8EE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1533B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F74A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0.9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D1A4" w14:textId="77777777" w:rsidR="00223839" w:rsidRPr="00566760" w:rsidRDefault="00223839" w:rsidP="00C229CE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566760">
              <w:rPr>
                <w:color w:val="000000"/>
                <w:sz w:val="20"/>
                <w:szCs w:val="20"/>
              </w:rPr>
              <w:t>2.7</w:t>
            </w:r>
          </w:p>
        </w:tc>
      </w:tr>
    </w:tbl>
    <w:p w14:paraId="10FA0EB5" w14:textId="77777777" w:rsidR="0052539B" w:rsidRDefault="0052539B"/>
    <w:sectPr w:rsidR="0052539B" w:rsidSect="006F2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839"/>
    <w:rsid w:val="000F6D7A"/>
    <w:rsid w:val="001F6249"/>
    <w:rsid w:val="00223839"/>
    <w:rsid w:val="0052539B"/>
    <w:rsid w:val="005E6A12"/>
    <w:rsid w:val="00623ADC"/>
    <w:rsid w:val="006659EE"/>
    <w:rsid w:val="006C62F1"/>
    <w:rsid w:val="006F231F"/>
    <w:rsid w:val="007D3F60"/>
    <w:rsid w:val="00DA4FD3"/>
    <w:rsid w:val="00E3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988345"/>
  <w15:chartTrackingRefBased/>
  <w15:docId w15:val="{B9094337-BE12-F346-96A1-D9990D928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83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238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6</Characters>
  <Application>Microsoft Office Word</Application>
  <DocSecurity>0</DocSecurity>
  <Lines>9</Lines>
  <Paragraphs>2</Paragraphs>
  <ScaleCrop>false</ScaleCrop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linger</dc:creator>
  <cp:keywords/>
  <dc:description/>
  <cp:lastModifiedBy>Lauren Olinger</cp:lastModifiedBy>
  <cp:revision>2</cp:revision>
  <dcterms:created xsi:type="dcterms:W3CDTF">2023-10-13T02:30:00Z</dcterms:created>
  <dcterms:modified xsi:type="dcterms:W3CDTF">2023-10-13T02:47:00Z</dcterms:modified>
</cp:coreProperties>
</file>